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2FE332">
      <w:pPr>
        <w:jc w:val="both"/>
        <w:rPr>
          <w:rFonts w:hint="eastAsia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Fig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ure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S3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A) 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 xml:space="preserve">Representative micro-CT images of trabecular bone from the femoral metaphysis in mice treated with irisin and selisistat. Cortical bone volume/total volume (Ct. BV/TV), trabecular bone volume/total volume (Tb. BV/TV), trabecular thickness (Tb. Th), cortical thickness (Ct. Th), and number of trabeculae (Tb. N), and trabecular separation (Tb. Sp) analysis of the femurs in mice. </w:t>
      </w:r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>(B)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Representative images of Oil red O staining in the distal femur, and quantitative analysis of Oil red O staining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n.s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g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 &lt; .0001.</w:t>
      </w:r>
    </w:p>
    <w:p w14:paraId="737157F9">
      <w:r>
        <w:drawing>
          <wp:inline distT="0" distB="0" distL="114300" distR="114300">
            <wp:extent cx="5253990" cy="4247515"/>
            <wp:effectExtent l="0" t="0" r="3810" b="6985"/>
            <wp:docPr id="5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42475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4531EF"/>
    <w:rsid w:val="27964118"/>
    <w:rsid w:val="7A45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82</Characters>
  <Lines>0</Lines>
  <Paragraphs>0</Paragraphs>
  <TotalTime>0</TotalTime>
  <ScaleCrop>false</ScaleCrop>
  <LinksUpToDate>false</LinksUpToDate>
  <CharactersWithSpaces>56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2:36:00Z</dcterms:created>
  <dc:creator>shooter</dc:creator>
  <cp:lastModifiedBy>shooter</cp:lastModifiedBy>
  <dcterms:modified xsi:type="dcterms:W3CDTF">2025-11-26T14:2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A4603F0E88F417CA1D86CDF67347C6D_11</vt:lpwstr>
  </property>
  <property fmtid="{D5CDD505-2E9C-101B-9397-08002B2CF9AE}" pid="4" name="KSOTemplateDocerSaveRecord">
    <vt:lpwstr>eyJoZGlkIjoiMGExMTI1NzZjNWU2MTRkZGQ2NmNkZGM4NDQ0ZDI0MmMiLCJ1c2VySWQiOiIyNzExMDMwNzQifQ==</vt:lpwstr>
  </property>
</Properties>
</file>